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Search strings</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Search strings</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 Flow diagram of 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Arial"/>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Arial" w:hAnsi="Segoe UI;Arial" w:cs="Segoe UI;Arial"/>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Arial" w:hAnsi="Segoe UI;Arial" w:cs="Segoe UI;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2T08:34:00Z</dcterms:created>
  <dc:creator>mocampo</dc:creator>
  <dc:description/>
  <cp:keywords/>
  <dc:language>en-US</dc:language>
  <cp:lastModifiedBy>Anette Ekström-Bergström (HV)</cp:lastModifiedBy>
  <dcterms:modified xsi:type="dcterms:W3CDTF">2020-04-28T15:40:00Z</dcterms:modified>
  <cp:revision>6</cp:revision>
  <dc:subject/>
  <dc:title>Microsoft Word - PRISMA 2009 Checklist.doc</dc:title>
</cp:coreProperties>
</file>